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text" w:horzAnchor="margin" w:tblpY="1"/>
        <w:tblOverlap w:val="never"/>
        <w:tblW w:w="283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</w:tblGrid>
      <w:tr w:rsidR="00D24D8D" w:rsidTr="007706AC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D8D" w:rsidRDefault="007706AC" w:rsidP="007706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cycle</w:t>
            </w:r>
          </w:p>
        </w:tc>
      </w:tr>
      <w:tr w:rsidR="00D24D8D" w:rsidTr="007706AC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B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A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AD2L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BIIB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TK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25C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BIIB1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LK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BIIB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20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DBF4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B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25A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ORC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27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6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4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HEK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7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SPL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BL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YWHAQ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6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MC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RKDC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45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CNA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2F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TTG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YWHAZ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HDAC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YWHAG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ORC6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KMYT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7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2F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E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AD21</w:t>
            </w:r>
          </w:p>
        </w:tc>
      </w:tr>
    </w:tbl>
    <w:tbl>
      <w:tblPr>
        <w:tblStyle w:val="a3"/>
        <w:tblpPr w:leftFromText="180" w:rightFromText="180" w:vertAnchor="text" w:horzAnchor="margin" w:tblpXSpec="center" w:tblpY="31"/>
        <w:tblOverlap w:val="never"/>
        <w:tblW w:w="283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</w:tblGrid>
      <w:tr w:rsidR="00D24D8D" w:rsidTr="007706AC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D8D" w:rsidRDefault="007706AC" w:rsidP="007706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cycle</w:t>
            </w:r>
          </w:p>
        </w:tc>
      </w:tr>
      <w:tr w:rsidR="00D24D8D" w:rsidTr="007706AC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4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YWHA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CM5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2F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YC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ORC5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SK3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MC1A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HEK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KP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E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7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10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TAG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YWHAE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6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AD2L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ORC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2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ORC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ORC4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TAG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7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TR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N2A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N2C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MAD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HDAC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26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5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IIL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B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A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1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MC1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B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N2D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ADD45A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4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2F5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WEE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FDP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FN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11</w:t>
            </w:r>
          </w:p>
        </w:tc>
      </w:tr>
    </w:tbl>
    <w:tbl>
      <w:tblPr>
        <w:tblStyle w:val="a3"/>
        <w:tblpPr w:leftFromText="180" w:rightFromText="180" w:vertAnchor="text" w:horzAnchor="margin" w:tblpXSpec="right" w:tblpY="-6"/>
        <w:tblOverlap w:val="never"/>
        <w:tblW w:w="2835" w:type="dxa"/>
        <w:tblLayout w:type="fixed"/>
        <w:tblLook w:val="04A0" w:firstRow="1" w:lastRow="0" w:firstColumn="1" w:lastColumn="0" w:noHBand="0" w:noVBand="1"/>
      </w:tblPr>
      <w:tblGrid>
        <w:gridCol w:w="1134"/>
        <w:gridCol w:w="1701"/>
      </w:tblGrid>
      <w:tr w:rsidR="00D24D8D" w:rsidTr="007706AC">
        <w:trPr>
          <w:tblHeader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D8D" w:rsidRDefault="007706AC" w:rsidP="007706A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bookmarkStart w:id="0" w:name="_GoBack" w:colFirst="1" w:colLast="1"/>
            <w:r>
              <w:rPr>
                <w:rFonts w:ascii="Arial" w:hAnsi="Arial" w:cs="Arial"/>
                <w:sz w:val="16"/>
                <w:szCs w:val="16"/>
              </w:rPr>
              <w:t>Num</w:t>
            </w:r>
            <w:r>
              <w:rPr>
                <w:rFonts w:ascii="Arial" w:hAnsi="Arial" w:cs="Arial" w:hint="eastAsia"/>
                <w:sz w:val="16"/>
                <w:szCs w:val="16"/>
              </w:rPr>
              <w:t>be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ell cycle</w:t>
            </w:r>
          </w:p>
        </w:tc>
      </w:tr>
      <w:tr w:rsidR="00D24D8D" w:rsidTr="007706AC"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25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FDP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YWHAH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PTTG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BL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H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MAD4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2F4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N1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DM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EP300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GFB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KP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MAD1L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N1C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N2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SMAD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14A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GFB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TM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WEE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4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KN1A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BX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D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14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D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P5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REBBP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DC16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FZR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ADD45B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TGFB1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CCND3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ZBTB17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GADD45G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ANAPC2</w:t>
            </w:r>
          </w:p>
        </w:tc>
      </w:tr>
      <w:tr w:rsidR="00D24D8D" w:rsidTr="007706AC"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D8D" w:rsidRDefault="007706AC" w:rsidP="007706AC">
            <w:pPr>
              <w:tabs>
                <w:tab w:val="left" w:pos="0"/>
              </w:tabs>
              <w:ind w:left="403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24D8D" w:rsidRDefault="007706AC" w:rsidP="005527C8">
            <w:pPr>
              <w:jc w:val="center"/>
              <w:rPr>
                <w:rFonts w:ascii="Arial" w:eastAsia="等线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等线" w:hAnsi="Arial" w:cs="Arial"/>
                <w:color w:val="000000"/>
                <w:sz w:val="16"/>
                <w:szCs w:val="16"/>
              </w:rPr>
              <w:t>RBL2</w:t>
            </w:r>
          </w:p>
        </w:tc>
      </w:tr>
      <w:bookmarkEnd w:id="0"/>
    </w:tbl>
    <w:p w:rsidR="00D24D8D" w:rsidRDefault="00D24D8D"/>
    <w:p w:rsidR="00D24D8D" w:rsidRDefault="00D24D8D"/>
    <w:p w:rsidR="00D24D8D" w:rsidRPr="007706AC" w:rsidRDefault="00D24D8D">
      <w:pPr>
        <w:spacing w:line="20" w:lineRule="exact"/>
        <w:rPr>
          <w:b/>
        </w:rPr>
      </w:pPr>
    </w:p>
    <w:sectPr w:rsidR="00D24D8D" w:rsidRPr="007706AC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7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172A27"/>
    <w:rsid w:val="005527C8"/>
    <w:rsid w:val="007706AC"/>
    <w:rsid w:val="00D24D8D"/>
    <w:rsid w:val="08FD2537"/>
    <w:rsid w:val="1BF14EB5"/>
    <w:rsid w:val="32466B96"/>
    <w:rsid w:val="45A503AD"/>
    <w:rsid w:val="48E17A96"/>
    <w:rsid w:val="5D194817"/>
    <w:rsid w:val="6D59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7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iozboy cas</cp:lastModifiedBy>
  <cp:revision>3</cp:revision>
  <dcterms:created xsi:type="dcterms:W3CDTF">2014-10-29T12:08:00Z</dcterms:created>
  <dcterms:modified xsi:type="dcterms:W3CDTF">2021-01-08T01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228</vt:lpwstr>
  </property>
</Properties>
</file>